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8200EA8" w:rsidR="00FB3483" w:rsidRPr="00930A31" w:rsidRDefault="0048448C"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38EE66DE" w:rsidR="00FB3483" w:rsidRPr="00930A31" w:rsidRDefault="00D97925"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641DED1" w:rsidR="00FB3483" w:rsidRPr="00930A31" w:rsidRDefault="00D97925"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D15B0A9" w:rsidR="00FB3483" w:rsidRPr="00930A31" w:rsidRDefault="0048744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4272EFE" w:rsidR="00FB3483" w:rsidRPr="00930A31" w:rsidRDefault="0048744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096DB32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w:t>
            </w:r>
            <w:r w:rsidR="00487449">
              <w:rPr>
                <w:rFonts w:ascii="Arial" w:hAnsi="Arial" w:cs="Arial"/>
                <w:sz w:val="18"/>
                <w:szCs w:val="18"/>
              </w:rPr>
              <w:t xml:space="preserve">y </w:t>
            </w:r>
            <w:r w:rsidRPr="00930A31">
              <w:rPr>
                <w:rFonts w:ascii="Arial" w:hAnsi="Arial" w:cs="Arial"/>
                <w:sz w:val="18"/>
                <w:szCs w:val="18"/>
              </w:rPr>
              <w:t>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6A06B33" w:rsidR="00FB3483" w:rsidRPr="00930A31" w:rsidRDefault="00487449"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19B2905" w:rsidR="00FB3483" w:rsidRPr="00930A31" w:rsidRDefault="0048744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8816302" w:rsidR="00FB3483" w:rsidRPr="00930A31" w:rsidRDefault="0048744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CD9F0AE" w:rsidR="00FB3483" w:rsidRPr="00930A31" w:rsidRDefault="0048744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7B02D27" w:rsidR="00FB3483" w:rsidRPr="00930A31" w:rsidRDefault="0048744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276DC80" w:rsidR="00930A31" w:rsidRPr="00930A31" w:rsidRDefault="0048744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359EBE7" w:rsidR="00930A31" w:rsidRPr="00930A31" w:rsidRDefault="00487449"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F388AE4" w:rsidR="00FB3483" w:rsidRPr="00930A31" w:rsidRDefault="0048744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17D4BC4" w:rsidR="00FB3483" w:rsidRPr="00930A31" w:rsidRDefault="00C20EA1"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845989E" w:rsidR="00930A31" w:rsidRPr="00930A31" w:rsidRDefault="00C20EA1"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FA4E48D" w:rsidR="00930A31" w:rsidRPr="00930A31" w:rsidRDefault="00C20EA1"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70404A8" w:rsidR="00930A31" w:rsidRPr="00930A31" w:rsidRDefault="00C20EA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1A4ABEE" w:rsidR="00930A31" w:rsidRPr="00930A31" w:rsidRDefault="00C20EA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564B1C3" w:rsidR="00930A31" w:rsidRPr="00930A31" w:rsidRDefault="00C20EA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30459B0" w:rsidR="00930A31" w:rsidRPr="00930A31" w:rsidRDefault="00C20EA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2023881" w:rsidR="006E5FE2" w:rsidRPr="00930A31" w:rsidRDefault="00463A9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2014689" w:rsidR="006E5FE2" w:rsidRPr="00930A31" w:rsidRDefault="00463A9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DDD1FE6" w:rsidR="00930A31" w:rsidRPr="00930A31" w:rsidRDefault="00463A9B"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0CBCF57" w:rsidR="00930A31" w:rsidRPr="00930A31" w:rsidRDefault="00FE3605"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2D7201F" w:rsidR="00FB3483" w:rsidRPr="00930A31" w:rsidRDefault="001945E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5DE2834" w:rsidR="00FB3483" w:rsidRPr="00930A31" w:rsidRDefault="00FE3605"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0B9340F" w:rsidR="00FB3483" w:rsidRPr="00930A31" w:rsidRDefault="00FE3605"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E821187" w:rsidR="00930A31" w:rsidRPr="00930A31" w:rsidRDefault="00FE3605"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4FB10BA" w:rsidR="00930A31" w:rsidRPr="00930A31" w:rsidRDefault="00FE3605" w:rsidP="005979B8">
            <w:pPr>
              <w:pStyle w:val="Default"/>
              <w:spacing w:before="40" w:after="40"/>
              <w:rPr>
                <w:rFonts w:ascii="Arial" w:hAnsi="Arial" w:cs="Arial"/>
                <w:color w:val="auto"/>
                <w:sz w:val="18"/>
                <w:szCs w:val="18"/>
              </w:rPr>
            </w:pPr>
            <w:r>
              <w:rPr>
                <w:rFonts w:ascii="Arial" w:hAnsi="Arial" w:cs="Arial"/>
                <w:color w:val="auto"/>
                <w:sz w:val="18"/>
                <w:szCs w:val="18"/>
              </w:rPr>
              <w:t>11-1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D2B980F" w:rsidR="00930A31" w:rsidRPr="00930A31" w:rsidRDefault="00FE3605"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65A2C9E" w:rsidR="00930A31" w:rsidRPr="00930A31" w:rsidRDefault="00463A9B"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41AD56A" w:rsidR="00FB3483" w:rsidRPr="00930A31" w:rsidRDefault="00FE3605"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47A2FA1" w:rsidR="00077B44" w:rsidRPr="00930A31" w:rsidRDefault="00FE3605"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0DDCD37" w:rsidR="00930A31" w:rsidRPr="00930A31" w:rsidRDefault="00463A9B" w:rsidP="00077B44">
            <w:pPr>
              <w:pStyle w:val="Default"/>
              <w:spacing w:before="40" w:after="40"/>
              <w:rPr>
                <w:rFonts w:ascii="Arial" w:hAnsi="Arial" w:cs="Arial"/>
                <w:color w:val="auto"/>
                <w:sz w:val="18"/>
                <w:szCs w:val="18"/>
              </w:rPr>
            </w:pPr>
            <w:r>
              <w:rPr>
                <w:rFonts w:ascii="Arial" w:hAnsi="Arial" w:cs="Arial"/>
                <w:color w:val="auto"/>
                <w:sz w:val="18"/>
                <w:szCs w:val="18"/>
              </w:rPr>
              <w:t>17, 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C4E7A42" w:rsidR="00930A31" w:rsidRPr="00930A31" w:rsidRDefault="00463A9B"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B9D75E7" w:rsidR="00930A31" w:rsidRPr="00930A31" w:rsidRDefault="00FE3605"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0CB0682" w:rsidR="00930A31" w:rsidRPr="00930A31" w:rsidRDefault="00463A9B"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2C0C8BB" w:rsidR="00930A31" w:rsidRPr="00930A31" w:rsidRDefault="00FE3605"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8E16F0C" w:rsidR="00930A31" w:rsidRPr="00930A31" w:rsidRDefault="00FE3605"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B6DF347" w:rsidR="00930A31" w:rsidRPr="00930A31" w:rsidRDefault="00FE3605"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11DAD9E" w:rsidR="00077B44" w:rsidRPr="00930A31" w:rsidRDefault="005D556E"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4F3649D" w:rsidR="00077B44" w:rsidRPr="00930A31" w:rsidRDefault="00463A9B"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1530CA0" w:rsidR="00077B44" w:rsidRPr="00930A31" w:rsidRDefault="00463A9B"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bl>
    <w:p w14:paraId="6338F4EE" w14:textId="77777777" w:rsidR="00FB3483" w:rsidRPr="004C1685" w:rsidRDefault="00FB3483">
      <w:pPr>
        <w:pStyle w:val="Default"/>
        <w:rPr>
          <w:rFonts w:ascii="Arial" w:hAnsi="Arial" w:cs="Arial"/>
          <w:color w:val="auto"/>
        </w:rPr>
      </w:pP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ED6F17" w14:textId="77777777" w:rsidR="009051CF" w:rsidRDefault="009051CF">
      <w:r>
        <w:separator/>
      </w:r>
    </w:p>
  </w:endnote>
  <w:endnote w:type="continuationSeparator" w:id="0">
    <w:p w14:paraId="638D5F82" w14:textId="77777777" w:rsidR="009051CF" w:rsidRDefault="009051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66E770" w14:textId="77777777" w:rsidR="009051CF" w:rsidRDefault="009051CF">
      <w:r>
        <w:separator/>
      </w:r>
    </w:p>
  </w:footnote>
  <w:footnote w:type="continuationSeparator" w:id="0">
    <w:p w14:paraId="3B0E1F52" w14:textId="77777777" w:rsidR="009051CF" w:rsidRDefault="009051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945EB"/>
    <w:rsid w:val="002275F3"/>
    <w:rsid w:val="00236B4A"/>
    <w:rsid w:val="00246C93"/>
    <w:rsid w:val="00256BAF"/>
    <w:rsid w:val="002A2A06"/>
    <w:rsid w:val="003103C2"/>
    <w:rsid w:val="003516AD"/>
    <w:rsid w:val="00363B8D"/>
    <w:rsid w:val="003760FB"/>
    <w:rsid w:val="003B79FF"/>
    <w:rsid w:val="00400A0B"/>
    <w:rsid w:val="004033C1"/>
    <w:rsid w:val="00443C1D"/>
    <w:rsid w:val="00461576"/>
    <w:rsid w:val="00463A9B"/>
    <w:rsid w:val="0048448C"/>
    <w:rsid w:val="00487449"/>
    <w:rsid w:val="004C1685"/>
    <w:rsid w:val="005078EE"/>
    <w:rsid w:val="00550BF1"/>
    <w:rsid w:val="0059028D"/>
    <w:rsid w:val="005979B8"/>
    <w:rsid w:val="005D556E"/>
    <w:rsid w:val="00640172"/>
    <w:rsid w:val="006E5FE2"/>
    <w:rsid w:val="006F3BA6"/>
    <w:rsid w:val="00726794"/>
    <w:rsid w:val="0077253C"/>
    <w:rsid w:val="008412D5"/>
    <w:rsid w:val="008A3EAE"/>
    <w:rsid w:val="008E2C91"/>
    <w:rsid w:val="008F792F"/>
    <w:rsid w:val="009051CF"/>
    <w:rsid w:val="00913EA8"/>
    <w:rsid w:val="00930A31"/>
    <w:rsid w:val="00947707"/>
    <w:rsid w:val="009827E5"/>
    <w:rsid w:val="009B5E15"/>
    <w:rsid w:val="00A215D2"/>
    <w:rsid w:val="00A86593"/>
    <w:rsid w:val="00AB79CE"/>
    <w:rsid w:val="00AE4BBD"/>
    <w:rsid w:val="00B51910"/>
    <w:rsid w:val="00B730D1"/>
    <w:rsid w:val="00C20EA1"/>
    <w:rsid w:val="00C22710"/>
    <w:rsid w:val="00D95D84"/>
    <w:rsid w:val="00D97925"/>
    <w:rsid w:val="00DC4F19"/>
    <w:rsid w:val="00E324A8"/>
    <w:rsid w:val="00E66E3A"/>
    <w:rsid w:val="00EB610E"/>
    <w:rsid w:val="00EB75B8"/>
    <w:rsid w:val="00F03C07"/>
    <w:rsid w:val="00F67C14"/>
    <w:rsid w:val="00FB3483"/>
    <w:rsid w:val="00FE360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7</TotalTime>
  <Pages>2</Pages>
  <Words>1043</Words>
  <Characters>5730</Characters>
  <Application>Microsoft Office Word</Application>
  <DocSecurity>0</DocSecurity>
  <Lines>229</Lines>
  <Paragraphs>19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ussain, ABRAR</cp:lastModifiedBy>
  <cp:revision>30</cp:revision>
  <cp:lastPrinted>2020-11-24T03:02:00Z</cp:lastPrinted>
  <dcterms:created xsi:type="dcterms:W3CDTF">2020-11-24T03:02:00Z</dcterms:created>
  <dcterms:modified xsi:type="dcterms:W3CDTF">2024-06-17T2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f6f1912c32314183c81a61de0dd459262b09e6cc0d0b77b94710fc6f9de4ce0</vt:lpwstr>
  </property>
</Properties>
</file>